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Primer nucleotide sequences of genes tested only in preliminary RT-qPCR analysis.</w:t>
      </w:r>
    </w:p>
    <w:tbl>
      <w:tblPr>
        <w:tblW w:w="8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133"/>
        <w:gridCol w:w="1136"/>
        <w:gridCol w:w="2871"/>
        <w:gridCol w:w="850"/>
      </w:tblGrid>
      <w:tr>
        <w:trPr>
          <w:trHeight w:val="283" w:hRule="atLeast"/>
        </w:trPr>
        <w:tc>
          <w:tcPr>
            <w:tcW w:w="2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28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 Sequence (5’ → 3’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ºC)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yngbya aestuarii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CCY 9616</w:t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vD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TGTGATAAGAATATG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vD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CGTAAACAAAGAT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rp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CTGAATATGATTCGCAAC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rp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GCGGGAGTGGT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etB1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TGATGGTATTGATGATGATT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etB1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TATGTAAGGTGTAGAA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A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sA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AATGTGATTGGTGATGT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rsA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CGCACAAGCATAA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poA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TCTGGACGAATGGTA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poA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TTGAGACAGTTATA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B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ps1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AATATACGAGCGATG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ps1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AGGAGAACTTGA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Nosto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p. PCC 7120</w:t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rp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CTGAATATGATTCGCAAC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rp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AATCTTCAACAATAAATT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c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CGCCAAGAACCCTATC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pc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GTTTCCGTCAAGTTA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A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sA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AATGTGATTGGTGATGT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rsA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GTTCAACAGCAG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C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ACCTGTCGTTTGTG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urC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TGATAAGCATCTTCT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poA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CCGACATTCCAGAC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1 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AR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TTGAGACAGTTATAG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B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ps1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GGATGTGAAGGTGA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ps1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CGTGAGAGTATG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ynechocysti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p. PCC 6803</w:t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vDF2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GAACCGAGGGGAT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lvD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TCACAACCGCCAAT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rp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rp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TTATCCGTCAGTTC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rp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CCGATTGAGTTA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A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rsA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CGTCAGAGCCATAAC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rsA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AAACGGGAGCCT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C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ACCTGTCGTTTGTG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urCR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CACTGTTTGATAAG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pAF1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GTCAAATTCGAGCC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pAR1</w:t>
            </w:r>
          </w:p>
        </w:tc>
        <w:tc>
          <w:tcPr>
            <w:tcW w:w="2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CTGCTCTAATTCT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62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B</w:t>
            </w:r>
          </w:p>
        </w:tc>
        <w:tc>
          <w:tcPr>
            <w:tcW w:w="11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ps1F</w:t>
            </w:r>
          </w:p>
        </w:tc>
        <w:tc>
          <w:tcPr>
            <w:tcW w:w="28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GCAGAGTTGGAGGAG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</w:tr>
      <w:tr>
        <w:trPr>
          <w:trHeight w:val="283" w:hRule="atLeast"/>
        </w:trPr>
        <w:tc>
          <w:tcPr>
            <w:tcW w:w="2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ps1R</w:t>
            </w:r>
          </w:p>
        </w:tc>
        <w:tc>
          <w:tcPr>
            <w:tcW w:w="2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GGATATGGGCTTTGA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eastAsia="Times New Roman" w:cs="Times New Roman"/>
      <w:b/>
      <w:bCs/>
      <w:color w:val="213F43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jc w:val="left"/>
      <w:outlineLvl w:val="1"/>
    </w:pPr>
    <w:rPr>
      <w:rFonts w:eastAsia="Times New Roman" w:cs="Arial"/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jc w:val="left"/>
      <w:outlineLvl w:val="2"/>
    </w:pPr>
    <w:rPr>
      <w:rFonts w:eastAsia="Times" w:cs="Arial"/>
      <w:b/>
      <w:bCs/>
      <w:color w:val="213F43"/>
      <w:sz w:val="20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001932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i/>
      <w:iCs/>
      <w:color w:val="001932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213F43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Cs/>
      <w:color w:val="213F43"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" w:cs="Arial"/>
      <w:b/>
      <w:bCs/>
      <w:color w:val="213F43"/>
      <w:szCs w:val="2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01932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001932"/>
    </w:rPr>
  </w:style>
  <w:style w:type="character" w:styleId="TitleChar">
    <w:name w:val="Title Char"/>
    <w:basedOn w:val="DefaultParagraphFont"/>
    <w:qFormat/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nseEmphasis">
    <w:name w:val="Intense Emphasis"/>
    <w:basedOn w:val="DefaultParagraphFont"/>
    <w:qFormat/>
    <w:rPr>
      <w:b/>
      <w:bCs/>
      <w:iCs/>
      <w:color w:val="213F43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18" w:space="4" w:color="213F43"/>
      </w:pBdr>
      <w:spacing w:lineRule="auto" w:line="240" w:before="0" w:after="300"/>
      <w:ind w:left="-1701" w:right="-1" w:hanging="0"/>
      <w:contextualSpacing/>
      <w:jc w:val="right"/>
    </w:pPr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3366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360"/>
      <w:jc w:val="left"/>
    </w:pPr>
    <w:rPr>
      <w:rFonts w:eastAsia="Times New Roman" w:cs="Arial"/>
      <w:b/>
      <w:bCs/>
      <w:caps/>
      <w:color w:val="213F43"/>
      <w:u w:val="single"/>
      <w:lang w:val="en-US" w:eastAsia="en-US"/>
    </w:rPr>
  </w:style>
  <w:style w:type="paragraph" w:styleId="Contents2">
    <w:name w:val="TOC 2"/>
    <w:basedOn w:val="Normal"/>
    <w:next w:val="Normal"/>
    <w:pPr>
      <w:spacing w:before="0" w:after="0"/>
      <w:jc w:val="left"/>
    </w:pPr>
    <w:rPr>
      <w:rFonts w:cs="Arial"/>
      <w:b/>
      <w:bCs/>
      <w:smallCaps/>
    </w:rPr>
  </w:style>
  <w:style w:type="paragraph" w:styleId="Contents3">
    <w:name w:val="TOC 3"/>
    <w:basedOn w:val="Normal"/>
    <w:next w:val="Normal"/>
    <w:pPr>
      <w:spacing w:before="0" w:after="0"/>
      <w:ind w:left="426" w:hanging="426"/>
      <w:jc w:val="left"/>
    </w:pPr>
    <w:rPr>
      <w:rFonts w:cs="Arial"/>
      <w:smallCaps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pt-P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40:00Z</dcterms:created>
  <dc:creator>Filipe Pinto</dc:creator>
  <dc:description/>
  <cp:keywords/>
  <dc:language>en-US</dc:language>
  <cp:lastModifiedBy>catarina pacheco</cp:lastModifiedBy>
  <cp:lastPrinted>2011-12-26T17:29:00Z</cp:lastPrinted>
  <dcterms:modified xsi:type="dcterms:W3CDTF">2012-03-13T11:41:00Z</dcterms:modified>
  <cp:revision>3</cp:revision>
  <dc:subject/>
  <dc:title/>
</cp:coreProperties>
</file>